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00D8DA" w14:textId="1B901D76" w:rsidR="00890461" w:rsidRPr="00126EA5" w:rsidRDefault="0089046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986"/>
        <w:gridCol w:w="2678"/>
        <w:gridCol w:w="5578"/>
      </w:tblGrid>
      <w:tr w:rsidR="00890461" w:rsidRPr="00126EA5" w14:paraId="23256C65" w14:textId="77777777" w:rsidTr="00890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0AFAF5A5" w14:textId="77777777" w:rsidR="00890461" w:rsidRPr="00126EA5" w:rsidRDefault="00890461" w:rsidP="00B178F3">
            <w:pPr>
              <w:spacing w:line="276" w:lineRule="auto"/>
              <w:rPr>
                <w:rFonts w:ascii="Times New Roman" w:eastAsia="Arial" w:hAnsi="Times New Roman" w:cs="Times New Roman"/>
                <w:b w:val="0"/>
                <w:bCs w:val="0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>Sections</w:t>
            </w:r>
          </w:p>
        </w:tc>
        <w:tc>
          <w:tcPr>
            <w:tcW w:w="1449" w:type="pct"/>
          </w:tcPr>
          <w:p w14:paraId="58AE7A68" w14:textId="77777777" w:rsidR="00890461" w:rsidRPr="00126EA5" w:rsidRDefault="00890461" w:rsidP="00B178F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 xml:space="preserve">Themes </w:t>
            </w:r>
          </w:p>
        </w:tc>
        <w:tc>
          <w:tcPr>
            <w:tcW w:w="3018" w:type="pct"/>
          </w:tcPr>
          <w:p w14:paraId="389ABBDA" w14:textId="77777777" w:rsidR="00890461" w:rsidRPr="00126EA5" w:rsidRDefault="00890461" w:rsidP="00B178F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>Main probes</w:t>
            </w:r>
          </w:p>
        </w:tc>
      </w:tr>
      <w:tr w:rsidR="00890461" w:rsidRPr="00126EA5" w14:paraId="1E3F7BAC" w14:textId="77777777" w:rsidTr="00890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5100B8BE" w14:textId="77777777" w:rsidR="00890461" w:rsidRPr="00126EA5" w:rsidRDefault="00890461" w:rsidP="00B178F3">
            <w:pPr>
              <w:spacing w:line="276" w:lineRule="auto"/>
              <w:rPr>
                <w:rFonts w:ascii="Times New Roman" w:eastAsia="Arial" w:hAnsi="Times New Roman" w:cs="Times New Roman"/>
                <w:b w:val="0"/>
                <w:bCs w:val="0"/>
                <w:shd w:val="clear" w:color="auto" w:fill="FFFFFF"/>
              </w:rPr>
            </w:pPr>
          </w:p>
        </w:tc>
        <w:tc>
          <w:tcPr>
            <w:tcW w:w="1449" w:type="pct"/>
          </w:tcPr>
          <w:p w14:paraId="23BC23D2" w14:textId="77777777" w:rsidR="00890461" w:rsidRPr="00126EA5" w:rsidRDefault="00890461" w:rsidP="00B178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hd w:val="clear" w:color="auto" w:fill="FFFFFF"/>
              </w:rPr>
            </w:pPr>
          </w:p>
        </w:tc>
        <w:tc>
          <w:tcPr>
            <w:tcW w:w="3018" w:type="pct"/>
          </w:tcPr>
          <w:p w14:paraId="03B6FE1E" w14:textId="77777777" w:rsidR="00890461" w:rsidRPr="00126EA5" w:rsidRDefault="00890461" w:rsidP="00B178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hd w:val="clear" w:color="auto" w:fill="FFFFFF"/>
              </w:rPr>
            </w:pPr>
          </w:p>
        </w:tc>
      </w:tr>
      <w:tr w:rsidR="00890461" w:rsidRPr="00126EA5" w14:paraId="24E4BEC6" w14:textId="77777777" w:rsidTr="0089046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6DBC1C21" w14:textId="77777777" w:rsidR="00890461" w:rsidRPr="00126EA5" w:rsidRDefault="00890461" w:rsidP="00B178F3">
            <w:pPr>
              <w:spacing w:line="276" w:lineRule="auto"/>
              <w:rPr>
                <w:rFonts w:ascii="Times New Roman" w:eastAsia="Arial" w:hAnsi="Times New Roman" w:cs="Times New Roman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1449" w:type="pct"/>
          </w:tcPr>
          <w:p w14:paraId="64901C17" w14:textId="77777777" w:rsidR="00890461" w:rsidRPr="00126EA5" w:rsidRDefault="00890461" w:rsidP="00B178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126EA5">
              <w:rPr>
                <w:rFonts w:ascii="Times New Roman" w:eastAsia="Calibri" w:hAnsi="Times New Roman" w:cs="Times New Roman"/>
                <w:color w:val="000000"/>
              </w:rPr>
              <w:t xml:space="preserve">Burden and determinants of mental health </w:t>
            </w:r>
          </w:p>
        </w:tc>
        <w:tc>
          <w:tcPr>
            <w:tcW w:w="3018" w:type="pct"/>
          </w:tcPr>
          <w:p w14:paraId="0792932C" w14:textId="77777777" w:rsidR="00890461" w:rsidRPr="00126EA5" w:rsidRDefault="00890461" w:rsidP="00B178F3">
            <w:pPr>
              <w:numPr>
                <w:ilvl w:val="0"/>
                <w:numId w:val="1"/>
              </w:numPr>
              <w:spacing w:line="276" w:lineRule="auto"/>
              <w:ind w:left="321" w:hanging="284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 xml:space="preserve">Perceptions of participants about mental health burden and its determinants. </w:t>
            </w:r>
          </w:p>
          <w:p w14:paraId="1D24B948" w14:textId="77777777" w:rsidR="00890461" w:rsidRPr="00126EA5" w:rsidRDefault="00890461" w:rsidP="00B178F3">
            <w:pPr>
              <w:numPr>
                <w:ilvl w:val="0"/>
                <w:numId w:val="1"/>
              </w:numPr>
              <w:spacing w:line="276" w:lineRule="auto"/>
              <w:ind w:left="321" w:hanging="284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>Availability of mental health services in the community.</w:t>
            </w:r>
          </w:p>
        </w:tc>
      </w:tr>
      <w:tr w:rsidR="00890461" w:rsidRPr="00126EA5" w14:paraId="1FD765F6" w14:textId="77777777" w:rsidTr="00890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435D0DB7" w14:textId="77777777" w:rsidR="00890461" w:rsidRPr="00126EA5" w:rsidRDefault="00890461" w:rsidP="00B178F3">
            <w:pPr>
              <w:spacing w:line="276" w:lineRule="auto"/>
              <w:rPr>
                <w:rFonts w:ascii="Times New Roman" w:eastAsia="Arial" w:hAnsi="Times New Roman" w:cs="Times New Roman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1449" w:type="pct"/>
          </w:tcPr>
          <w:p w14:paraId="63E4034A" w14:textId="77777777" w:rsidR="00890461" w:rsidRPr="00126EA5" w:rsidRDefault="00890461" w:rsidP="00B178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hd w:val="clear" w:color="auto" w:fill="FFFFFF"/>
              </w:rPr>
            </w:pPr>
            <w:r w:rsidRPr="00126EA5">
              <w:rPr>
                <w:rFonts w:ascii="Times New Roman" w:eastAsia="Calibri" w:hAnsi="Times New Roman" w:cs="Times New Roman"/>
                <w:color w:val="000000"/>
              </w:rPr>
              <w:t xml:space="preserve">Acceptability and appropriateness of delivering a mental health intervention </w:t>
            </w:r>
          </w:p>
        </w:tc>
        <w:tc>
          <w:tcPr>
            <w:tcW w:w="3018" w:type="pct"/>
          </w:tcPr>
          <w:p w14:paraId="3D5F179B" w14:textId="77777777" w:rsidR="00890461" w:rsidRPr="00126EA5" w:rsidRDefault="00890461" w:rsidP="00B178F3">
            <w:pPr>
              <w:numPr>
                <w:ilvl w:val="0"/>
                <w:numId w:val="1"/>
              </w:numPr>
              <w:spacing w:line="276" w:lineRule="auto"/>
              <w:ind w:left="321" w:hanging="284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Cs w:val="36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>Rapport of LHWs as front-line health care providers in rural areas</w:t>
            </w:r>
          </w:p>
          <w:p w14:paraId="04197A77" w14:textId="77777777" w:rsidR="00890461" w:rsidRPr="00126EA5" w:rsidRDefault="00890461" w:rsidP="00B178F3">
            <w:pPr>
              <w:numPr>
                <w:ilvl w:val="0"/>
                <w:numId w:val="1"/>
              </w:numPr>
              <w:spacing w:line="276" w:lineRule="auto"/>
              <w:ind w:left="321" w:hanging="284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Cs w:val="36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 xml:space="preserve">LHW-P capacity to address mental health. </w:t>
            </w:r>
          </w:p>
          <w:p w14:paraId="607BE2F2" w14:textId="77777777" w:rsidR="00890461" w:rsidRPr="00126EA5" w:rsidRDefault="00890461" w:rsidP="00B178F3">
            <w:pPr>
              <w:numPr>
                <w:ilvl w:val="0"/>
                <w:numId w:val="1"/>
              </w:numPr>
              <w:spacing w:line="276" w:lineRule="auto"/>
              <w:ind w:left="321" w:hanging="284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Cs w:val="36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 xml:space="preserve">Capacity of LHWs to deliver mental health intervention </w:t>
            </w:r>
          </w:p>
          <w:p w14:paraId="0BBE5534" w14:textId="77777777" w:rsidR="00890461" w:rsidRPr="00126EA5" w:rsidRDefault="00890461" w:rsidP="00B178F3">
            <w:pPr>
              <w:numPr>
                <w:ilvl w:val="0"/>
                <w:numId w:val="1"/>
              </w:numPr>
              <w:spacing w:line="276" w:lineRule="auto"/>
              <w:ind w:left="321" w:hanging="284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Cs w:val="36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>Acceptability of intervention among policy makers, LHWs and community</w:t>
            </w:r>
            <w:r w:rsidRPr="00126EA5">
              <w:rPr>
                <w:rFonts w:ascii="Times New Roman" w:eastAsia="Arial" w:hAnsi="Times New Roman" w:cs="Times New Roman"/>
                <w:b/>
                <w:bCs/>
                <w:szCs w:val="36"/>
                <w:shd w:val="clear" w:color="auto" w:fill="FFFFFF"/>
              </w:rPr>
              <w:t xml:space="preserve"> </w:t>
            </w:r>
          </w:p>
        </w:tc>
      </w:tr>
      <w:tr w:rsidR="00890461" w:rsidRPr="00126EA5" w14:paraId="02989FE5" w14:textId="77777777" w:rsidTr="0089046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14D346CC" w14:textId="77777777" w:rsidR="00890461" w:rsidRPr="00126EA5" w:rsidRDefault="00890461" w:rsidP="00B178F3">
            <w:pPr>
              <w:spacing w:line="276" w:lineRule="auto"/>
              <w:rPr>
                <w:rFonts w:ascii="Times New Roman" w:eastAsia="Arial" w:hAnsi="Times New Roman" w:cs="Times New Roman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1449" w:type="pct"/>
          </w:tcPr>
          <w:p w14:paraId="084FC62C" w14:textId="77777777" w:rsidR="00890461" w:rsidRPr="00126EA5" w:rsidRDefault="00890461" w:rsidP="00B178F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EA5">
              <w:rPr>
                <w:rFonts w:ascii="Times New Roman" w:eastAsia="Calibri" w:hAnsi="Times New Roman" w:cs="Times New Roman"/>
                <w:color w:val="000000"/>
              </w:rPr>
              <w:t>Adoption and task-technology shift of mHealth intervention delivered by LHWs</w:t>
            </w:r>
          </w:p>
        </w:tc>
        <w:tc>
          <w:tcPr>
            <w:tcW w:w="3018" w:type="pct"/>
          </w:tcPr>
          <w:p w14:paraId="77723317" w14:textId="77777777" w:rsidR="00890461" w:rsidRPr="00126EA5" w:rsidRDefault="00890461" w:rsidP="00B178F3">
            <w:pPr>
              <w:numPr>
                <w:ilvl w:val="0"/>
                <w:numId w:val="1"/>
              </w:numPr>
              <w:spacing w:line="276" w:lineRule="auto"/>
              <w:ind w:left="321" w:hanging="284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Cs w:val="36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>LHSs awareness regarding android phone technology for provision of mHealth services.</w:t>
            </w:r>
          </w:p>
          <w:p w14:paraId="731EE087" w14:textId="77777777" w:rsidR="00890461" w:rsidRPr="00126EA5" w:rsidRDefault="00890461" w:rsidP="00B178F3">
            <w:pPr>
              <w:numPr>
                <w:ilvl w:val="0"/>
                <w:numId w:val="1"/>
              </w:numPr>
              <w:spacing w:line="276" w:lineRule="auto"/>
              <w:ind w:left="321" w:hanging="284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>Willingness of LHWs to provide mental health services utilizing technology-assisted app.</w:t>
            </w:r>
          </w:p>
        </w:tc>
      </w:tr>
      <w:tr w:rsidR="00890461" w:rsidRPr="00126EA5" w14:paraId="251A5EDF" w14:textId="77777777" w:rsidTr="00890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284DFA55" w14:textId="77777777" w:rsidR="00890461" w:rsidRPr="00126EA5" w:rsidRDefault="00890461" w:rsidP="00B178F3">
            <w:pPr>
              <w:spacing w:line="276" w:lineRule="auto"/>
              <w:rPr>
                <w:rFonts w:ascii="Times New Roman" w:eastAsia="Arial" w:hAnsi="Times New Roman" w:cs="Times New Roman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1449" w:type="pct"/>
          </w:tcPr>
          <w:p w14:paraId="52895C21" w14:textId="77777777" w:rsidR="00890461" w:rsidRPr="00126EA5" w:rsidRDefault="00890461" w:rsidP="00B178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>Uptake of intervention</w:t>
            </w:r>
          </w:p>
        </w:tc>
        <w:tc>
          <w:tcPr>
            <w:tcW w:w="3018" w:type="pct"/>
          </w:tcPr>
          <w:p w14:paraId="7AA0423D" w14:textId="60217D58" w:rsidR="00890461" w:rsidRPr="00126EA5" w:rsidRDefault="00890461" w:rsidP="00B178F3">
            <w:pPr>
              <w:numPr>
                <w:ilvl w:val="0"/>
                <w:numId w:val="1"/>
              </w:numPr>
              <w:spacing w:line="276" w:lineRule="auto"/>
              <w:ind w:left="321" w:hanging="284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 xml:space="preserve">Experience of </w:t>
            </w:r>
            <w:r w:rsidR="00AA5A35" w:rsidRPr="00126EA5">
              <w:rPr>
                <w:rFonts w:ascii="Times New Roman" w:eastAsia="Arial" w:hAnsi="Times New Roman" w:cs="Times New Roman"/>
                <w:shd w:val="clear" w:color="auto" w:fill="FFFFFF"/>
              </w:rPr>
              <w:t xml:space="preserve">Health Workers </w:t>
            </w: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>and community participants</w:t>
            </w:r>
            <w:r w:rsidR="00AA5A35" w:rsidRPr="00126EA5">
              <w:rPr>
                <w:rFonts w:ascii="Times New Roman" w:eastAsia="Arial" w:hAnsi="Times New Roman" w:cs="Times New Roman"/>
                <w:shd w:val="clear" w:color="auto" w:fill="FFFFFF"/>
              </w:rPr>
              <w:t xml:space="preserve"> involved in intervention</w:t>
            </w: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 xml:space="preserve"> </w:t>
            </w:r>
          </w:p>
          <w:p w14:paraId="711A1FB5" w14:textId="77777777" w:rsidR="00890461" w:rsidRPr="00126EA5" w:rsidRDefault="00890461" w:rsidP="00B178F3">
            <w:pPr>
              <w:numPr>
                <w:ilvl w:val="0"/>
                <w:numId w:val="1"/>
              </w:numPr>
              <w:spacing w:line="276" w:lineRule="auto"/>
              <w:ind w:left="321" w:hanging="284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>Views regarding app features, usage, and content</w:t>
            </w:r>
          </w:p>
          <w:p w14:paraId="123F6535" w14:textId="77777777" w:rsidR="00890461" w:rsidRPr="00126EA5" w:rsidRDefault="00890461" w:rsidP="00B178F3">
            <w:pPr>
              <w:numPr>
                <w:ilvl w:val="0"/>
                <w:numId w:val="1"/>
              </w:numPr>
              <w:spacing w:line="276" w:lineRule="auto"/>
              <w:ind w:left="321" w:hanging="284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hd w:val="clear" w:color="auto" w:fill="FFFFFF"/>
                <w14:ligatures w14:val="none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>Views on the benefits of intervention.</w:t>
            </w:r>
            <w:r w:rsidRPr="00126EA5">
              <w:rPr>
                <w:rFonts w:ascii="Times New Roman" w:eastAsia="Arial" w:hAnsi="Times New Roman" w:cs="Times New Roman"/>
                <w:shd w:val="clear" w:color="auto" w:fill="FFFFFF"/>
                <w14:ligatures w14:val="none"/>
              </w:rPr>
              <w:t xml:space="preserve"> </w:t>
            </w:r>
          </w:p>
        </w:tc>
      </w:tr>
      <w:tr w:rsidR="00890461" w:rsidRPr="00126EA5" w14:paraId="1EFE6B24" w14:textId="77777777" w:rsidTr="0089046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3CCEF39A" w14:textId="77777777" w:rsidR="00890461" w:rsidRPr="00126EA5" w:rsidRDefault="00890461" w:rsidP="00B178F3">
            <w:pPr>
              <w:spacing w:line="276" w:lineRule="auto"/>
              <w:rPr>
                <w:rFonts w:ascii="Times New Roman" w:eastAsia="Arial" w:hAnsi="Times New Roman" w:cs="Times New Roman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1449" w:type="pct"/>
          </w:tcPr>
          <w:p w14:paraId="6A643A8D" w14:textId="77777777" w:rsidR="00890461" w:rsidRPr="00126EA5" w:rsidRDefault="00890461" w:rsidP="00B178F3">
            <w:pPr>
              <w:spacing w:line="276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8"/>
                <w:szCs w:val="36"/>
                <w:shd w:val="clear" w:color="auto" w:fill="FFFFFF"/>
              </w:rPr>
            </w:pPr>
            <w:r w:rsidRPr="00126EA5">
              <w:rPr>
                <w:rFonts w:ascii="Times New Roman" w:eastAsia="Times New Roman" w:hAnsi="Times New Roman" w:cs="Times New Roman"/>
              </w:rPr>
              <w:t>Barriers to implementation roll-out and sustainability</w:t>
            </w:r>
          </w:p>
        </w:tc>
        <w:tc>
          <w:tcPr>
            <w:tcW w:w="3018" w:type="pct"/>
          </w:tcPr>
          <w:p w14:paraId="22272ABC" w14:textId="77777777" w:rsidR="00890461" w:rsidRPr="00126EA5" w:rsidRDefault="00890461" w:rsidP="00B178F3">
            <w:pPr>
              <w:numPr>
                <w:ilvl w:val="0"/>
                <w:numId w:val="1"/>
              </w:numPr>
              <w:spacing w:line="276" w:lineRule="auto"/>
              <w:ind w:left="321" w:hanging="284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36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>Barriers experienced by stakeholders during intervention roll out.</w:t>
            </w:r>
          </w:p>
          <w:p w14:paraId="539F3D45" w14:textId="77777777" w:rsidR="00890461" w:rsidRPr="00126EA5" w:rsidRDefault="00890461" w:rsidP="00B178F3">
            <w:pPr>
              <w:numPr>
                <w:ilvl w:val="0"/>
                <w:numId w:val="1"/>
              </w:numPr>
              <w:spacing w:line="276" w:lineRule="auto"/>
              <w:ind w:left="321" w:hanging="284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Cs w:val="36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>Suggestions for improvement and sustainability.</w:t>
            </w:r>
          </w:p>
        </w:tc>
      </w:tr>
      <w:tr w:rsidR="00890461" w:rsidRPr="00126EA5" w14:paraId="0023B061" w14:textId="77777777" w:rsidTr="00890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686BAD44" w14:textId="77777777" w:rsidR="00890461" w:rsidRPr="00126EA5" w:rsidRDefault="00890461" w:rsidP="00B178F3">
            <w:pPr>
              <w:spacing w:line="276" w:lineRule="auto"/>
              <w:rPr>
                <w:rFonts w:ascii="Times New Roman" w:eastAsia="Arial" w:hAnsi="Times New Roman" w:cs="Times New Roman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1449" w:type="pct"/>
          </w:tcPr>
          <w:p w14:paraId="05E2F36E" w14:textId="77777777" w:rsidR="00890461" w:rsidRPr="00126EA5" w:rsidRDefault="00890461" w:rsidP="00B178F3">
            <w:pPr>
              <w:spacing w:line="276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6EA5">
              <w:rPr>
                <w:rFonts w:ascii="Times New Roman" w:eastAsia="Times New Roman" w:hAnsi="Times New Roman" w:cs="Times New Roman"/>
              </w:rPr>
              <w:t>Facilitators in implementation roll-out</w:t>
            </w:r>
          </w:p>
        </w:tc>
        <w:tc>
          <w:tcPr>
            <w:tcW w:w="3018" w:type="pct"/>
          </w:tcPr>
          <w:p w14:paraId="6EA181C0" w14:textId="736BD8E8" w:rsidR="00890461" w:rsidRPr="00126EA5" w:rsidRDefault="00890461" w:rsidP="00B178F3">
            <w:pPr>
              <w:numPr>
                <w:ilvl w:val="0"/>
                <w:numId w:val="1"/>
              </w:numPr>
              <w:spacing w:line="276" w:lineRule="auto"/>
              <w:ind w:left="321" w:hanging="284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>Factors that facilitate</w:t>
            </w:r>
            <w:r w:rsidR="00AA5A35" w:rsidRPr="00126EA5">
              <w:rPr>
                <w:rFonts w:ascii="Times New Roman" w:eastAsia="Arial" w:hAnsi="Times New Roman" w:cs="Times New Roman"/>
                <w:shd w:val="clear" w:color="auto" w:fill="FFFFFF"/>
              </w:rPr>
              <w:t>d</w:t>
            </w: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 xml:space="preserve"> implementation roll-out</w:t>
            </w:r>
          </w:p>
          <w:p w14:paraId="44FB84D5" w14:textId="77777777" w:rsidR="00890461" w:rsidRPr="00126EA5" w:rsidRDefault="00890461" w:rsidP="00B178F3">
            <w:pPr>
              <w:numPr>
                <w:ilvl w:val="0"/>
                <w:numId w:val="1"/>
              </w:numPr>
              <w:spacing w:line="276" w:lineRule="auto"/>
              <w:ind w:left="321" w:hanging="284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hd w:val="clear" w:color="auto" w:fill="FFFFFF"/>
              </w:rPr>
            </w:pPr>
            <w:r w:rsidRPr="00126EA5">
              <w:rPr>
                <w:rFonts w:ascii="Times New Roman" w:eastAsia="Arial" w:hAnsi="Times New Roman" w:cs="Times New Roman"/>
                <w:shd w:val="clear" w:color="auto" w:fill="FFFFFF"/>
              </w:rPr>
              <w:t>Importance of LHSs as supervisors of LHWs</w:t>
            </w:r>
          </w:p>
        </w:tc>
      </w:tr>
    </w:tbl>
    <w:p w14:paraId="061FBF4F" w14:textId="423870EA" w:rsidR="00890461" w:rsidRPr="00126EA5" w:rsidRDefault="00BF29B8">
      <w:pPr>
        <w:rPr>
          <w:rFonts w:ascii="Times New Roman" w:hAnsi="Times New Roman" w:cs="Times New Roman"/>
          <w:sz w:val="20"/>
          <w:szCs w:val="20"/>
        </w:rPr>
      </w:pPr>
      <w:r w:rsidRPr="00126EA5">
        <w:rPr>
          <w:rFonts w:ascii="Times New Roman" w:hAnsi="Times New Roman" w:cs="Times New Roman"/>
          <w:sz w:val="20"/>
          <w:szCs w:val="20"/>
        </w:rPr>
        <w:t>LHW: Lady Health Workers, LHW-P: Lady Health Worker Programme, LHS: Lady Health Supervisor</w:t>
      </w:r>
    </w:p>
    <w:sectPr w:rsidR="00890461" w:rsidRPr="00126E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D10B2D"/>
    <w:multiLevelType w:val="hybridMultilevel"/>
    <w:tmpl w:val="034023C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461"/>
    <w:rsid w:val="00002050"/>
    <w:rsid w:val="00126EA5"/>
    <w:rsid w:val="00303143"/>
    <w:rsid w:val="00435ABD"/>
    <w:rsid w:val="005126CB"/>
    <w:rsid w:val="00526E4C"/>
    <w:rsid w:val="005A4046"/>
    <w:rsid w:val="007145DA"/>
    <w:rsid w:val="00890461"/>
    <w:rsid w:val="009F25DB"/>
    <w:rsid w:val="00A702C3"/>
    <w:rsid w:val="00AA5A35"/>
    <w:rsid w:val="00AC44FC"/>
    <w:rsid w:val="00B90EE6"/>
    <w:rsid w:val="00BF29B8"/>
    <w:rsid w:val="00E23D1B"/>
    <w:rsid w:val="00F5577B"/>
    <w:rsid w:val="00FF6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464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4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4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4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4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4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4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4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4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4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46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46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46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46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46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46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46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46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46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904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46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4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46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904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46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904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4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46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9046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90461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0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8904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4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4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4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4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4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4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4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4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4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46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46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46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46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46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46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46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46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46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904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46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4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46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904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46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904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4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46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9046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90461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0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8904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a Siddiqui</dc:creator>
  <cp:keywords/>
  <dc:description/>
  <cp:lastModifiedBy>Lakshmi  Mol</cp:lastModifiedBy>
  <cp:revision>7</cp:revision>
  <dcterms:created xsi:type="dcterms:W3CDTF">2024-04-26T08:56:00Z</dcterms:created>
  <dcterms:modified xsi:type="dcterms:W3CDTF">2024-07-01T06:23:00Z</dcterms:modified>
</cp:coreProperties>
</file>